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1263"/>
        <w:tblW w:w="15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1477"/>
        <w:gridCol w:w="252"/>
        <w:gridCol w:w="857"/>
        <w:gridCol w:w="1002"/>
        <w:gridCol w:w="190"/>
        <w:gridCol w:w="252"/>
        <w:gridCol w:w="857"/>
        <w:gridCol w:w="1002"/>
        <w:gridCol w:w="190"/>
        <w:gridCol w:w="252"/>
        <w:gridCol w:w="764"/>
        <w:gridCol w:w="1081"/>
        <w:gridCol w:w="190"/>
        <w:gridCol w:w="252"/>
        <w:gridCol w:w="764"/>
        <w:gridCol w:w="1081"/>
        <w:gridCol w:w="190"/>
        <w:gridCol w:w="252"/>
        <w:gridCol w:w="764"/>
        <w:gridCol w:w="1081"/>
        <w:gridCol w:w="190"/>
        <w:gridCol w:w="252"/>
        <w:gridCol w:w="764"/>
        <w:gridCol w:w="1081"/>
      </w:tblGrid>
      <w:tr w:rsidR="00AD63D7" w:rsidRPr="00AD63D7" w14:paraId="0BD3119B" w14:textId="77777777" w:rsidTr="00AD63D7">
        <w:trPr>
          <w:trHeight w:val="257"/>
        </w:trPr>
        <w:tc>
          <w:tcPr>
            <w:tcW w:w="18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DE7F" w14:textId="00C892DC" w:rsidR="00AD63D7" w:rsidRPr="00AD63D7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PFF/mm³</w:t>
            </w:r>
          </w:p>
        </w:tc>
        <w:tc>
          <w:tcPr>
            <w:tcW w:w="21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B8B93" w14:textId="77777777" w:rsidR="00AD63D7" w:rsidRPr="00AD63D7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64D49" w14:textId="77777777" w:rsidR="00AD63D7" w:rsidRPr="00AD63D7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1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FBCEA" w14:textId="77777777" w:rsidR="00AD63D7" w:rsidRPr="00AD63D7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FG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F3D38" w14:textId="77777777" w:rsidR="00AD63D7" w:rsidRPr="00AD63D7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0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C4983" w14:textId="77777777" w:rsidR="00AD63D7" w:rsidRPr="00AD63D7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TG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CFAF5" w14:textId="77777777" w:rsidR="00AD63D7" w:rsidRPr="00AD63D7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0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47712" w14:textId="77777777" w:rsidR="00AD63D7" w:rsidRPr="00AD63D7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M+ITG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8E738" w14:textId="77777777" w:rsidR="00AD63D7" w:rsidRPr="00AD63D7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0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B4EF3" w14:textId="77777777" w:rsidR="00AD63D7" w:rsidRPr="00AD63D7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ER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80A4" w14:textId="77777777" w:rsidR="00AD63D7" w:rsidRPr="00AD63D7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0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B3EE8B" w14:textId="77777777" w:rsidR="00AD63D7" w:rsidRPr="00AD63D7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D63D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HF</w:t>
            </w:r>
          </w:p>
        </w:tc>
      </w:tr>
      <w:tr w:rsidR="00AD63D7" w:rsidRPr="004A7982" w14:paraId="54F74505" w14:textId="77777777" w:rsidTr="00AD63D7">
        <w:trPr>
          <w:trHeight w:val="249"/>
        </w:trPr>
        <w:tc>
          <w:tcPr>
            <w:tcW w:w="4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B29C16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GM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C53E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ALS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BFC7" w14:textId="77777777" w:rsidR="00AD63D7" w:rsidRPr="004A7982" w:rsidRDefault="00AD63D7" w:rsidP="00AD63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107B" w14:textId="21E31FAE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6.4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C1AB2" w14:textId="71BE2B63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.589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8FA9B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BAEA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7C19" w14:textId="5F14039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1.9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AA3CD" w14:textId="6819688C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.160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AA559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11D0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212B" w14:textId="122B6AA0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6.3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348D6" w14:textId="5023DCA0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382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E07E5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A0FB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66EB" w14:textId="7A4CC352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.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E25E1" w14:textId="60750479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407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000C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BC8A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E9B4" w14:textId="2E5F8A4B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.6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563B2" w14:textId="6E539055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.017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A48A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2C27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D545" w14:textId="06B42CC2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8.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790B6" w14:textId="497D1494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7196</w:t>
            </w:r>
          </w:p>
        </w:tc>
      </w:tr>
      <w:tr w:rsidR="00AD63D7" w:rsidRPr="004A7982" w14:paraId="4C9EC15F" w14:textId="77777777" w:rsidTr="00AD63D7">
        <w:trPr>
          <w:trHeight w:val="249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FC5C8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351E3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4F34" w14:textId="77777777" w:rsidR="00AD63D7" w:rsidRPr="004A7982" w:rsidRDefault="00AD63D7" w:rsidP="00AD63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3A49" w14:textId="214AA633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8.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8C56D" w14:textId="10BF6522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.365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EEAA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EA90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8B6D" w14:textId="64F87309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1.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AAAC4" w14:textId="1176344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.672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5F6B2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EE2B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C9DA" w14:textId="32B3D4F3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.8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28F0F" w14:textId="0B4E725E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507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E446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499D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F35C" w14:textId="45801DEB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.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8FCD8" w14:textId="695E4C49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579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8BE03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673D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4316" w14:textId="0AE8C62E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7.2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9781D" w14:textId="7E9CB224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665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1C834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3A4D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536B" w14:textId="1155D8FE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7.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C1999" w14:textId="2D92C215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8922</w:t>
            </w:r>
          </w:p>
        </w:tc>
      </w:tr>
      <w:tr w:rsidR="00EE5E5A" w:rsidRPr="004A7982" w14:paraId="531AD922" w14:textId="77777777" w:rsidTr="00EB5345">
        <w:trPr>
          <w:trHeight w:val="249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6D3B99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40724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female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D084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0E21" w14:textId="2E1A6F5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0.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8C7FB" w14:textId="40C0965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3.220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A04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AC0C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2EC9" w14:textId="344073C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2.9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EBA78" w14:textId="104935ED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4.930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8BB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207B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C90D" w14:textId="0574E52E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7.8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FE4AC" w14:textId="4B36412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.833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4520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E10E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B71D" w14:textId="2AAF947D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6.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5DC5C" w14:textId="33F55322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.786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5C9D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A66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E164" w14:textId="6F25989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2.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B096EA" w14:textId="36D3F48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7B5509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63D4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872B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5D94" w14:textId="3296B8AD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1.0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CD240" w14:textId="7C1DE22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4.0730</w:t>
            </w:r>
          </w:p>
        </w:tc>
      </w:tr>
      <w:tr w:rsidR="00EE5E5A" w:rsidRPr="004A7982" w14:paraId="45397354" w14:textId="77777777" w:rsidTr="00EB5345">
        <w:trPr>
          <w:trHeight w:val="257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8DF2B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7664B17" w14:textId="54B381C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ALS + FTLD-TDP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5B7C5C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BEA872" w14:textId="6039C253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3.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5750DAC7" w14:textId="53A84163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3E5FB6E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EB7D75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38CAD2" w14:textId="289721BA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.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46C9A18C" w14:textId="7774B74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04747BC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97C2E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1CD5F6" w14:textId="10534625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0.8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53490121" w14:textId="72C8562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2BD22C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EB492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629E30" w14:textId="2E95883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2.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275B4752" w14:textId="0A9DF44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3CBCAE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3345D9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60B7884" w14:textId="54F850FE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hideMark/>
          </w:tcPr>
          <w:p w14:paraId="011B1BFA" w14:textId="4BFF65D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7B5509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80CE5E5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DC2BC6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884F5E" w14:textId="7301116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0.4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565991C1" w14:textId="14685733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D63D7" w:rsidRPr="004A7982" w14:paraId="1D344085" w14:textId="77777777" w:rsidTr="00AD63D7">
        <w:trPr>
          <w:trHeight w:val="99"/>
        </w:trPr>
        <w:tc>
          <w:tcPr>
            <w:tcW w:w="4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2BAA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03E8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AB61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88C0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DDF6E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42D9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4809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6CDD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35432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1CA05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0313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C0E7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F1EF5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69F5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A462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2F47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96AF1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88993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A711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08C6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D665A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5D0B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3A5F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4460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1E612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D63D7" w:rsidRPr="004A7982" w14:paraId="3A813CF8" w14:textId="77777777" w:rsidTr="00AD63D7">
        <w:trPr>
          <w:trHeight w:val="249"/>
        </w:trPr>
        <w:tc>
          <w:tcPr>
            <w:tcW w:w="4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9BEB15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WM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6A62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ALS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FEDA" w14:textId="77777777" w:rsidR="00AD63D7" w:rsidRPr="004A7982" w:rsidRDefault="00AD63D7" w:rsidP="00AD63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D573" w14:textId="7244E6D9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04.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5781E" w14:textId="68FD5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.150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DA7D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9ABE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40BE" w14:textId="669AEBF5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3.1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48B12" w14:textId="1CBB571E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5.050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076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00C4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2CD3" w14:textId="4515CDAD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95.4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FA1BF" w14:textId="03A4EE4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7.402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D096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BFA2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966D" w14:textId="1A1E33D9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47.8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98EA5" w14:textId="0B5B4990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3.031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20883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68C0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5B74" w14:textId="568312FB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72.7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9327B" w14:textId="1B3FBDD6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3.619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5B25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78B3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5833" w14:textId="1567B4D0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0.5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268F5" w14:textId="291D94A6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4.1088</w:t>
            </w:r>
          </w:p>
        </w:tc>
      </w:tr>
      <w:tr w:rsidR="00AD63D7" w:rsidRPr="004A7982" w14:paraId="6CFD7091" w14:textId="77777777" w:rsidTr="00AD63D7">
        <w:trPr>
          <w:trHeight w:val="249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CD841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0E725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2C65" w14:textId="77777777" w:rsidR="00AD63D7" w:rsidRPr="004A7982" w:rsidRDefault="00AD63D7" w:rsidP="00AD63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C9C7" w14:textId="19EBF99E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02.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09BC8" w14:textId="39A9170B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0.181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FBE1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D7BC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F77B" w14:textId="58C46F89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49.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9D54A" w14:textId="77CC68D1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7.137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8424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4772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CF9D" w14:textId="1FA0010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97.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85C6E" w14:textId="2E6894CD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0.982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A9BF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F0A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4902" w14:textId="7EBA7D9E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46.7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87B63" w14:textId="5883FE9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4.571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5E81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5706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6B0D" w14:textId="32433C53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89.9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2C4D0" w14:textId="10CA7468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9.723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3966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F617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A9E5" w14:textId="5C9DCE30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42.9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A925B" w14:textId="562390C8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5.0491</w:t>
            </w:r>
          </w:p>
        </w:tc>
      </w:tr>
      <w:tr w:rsidR="00EE5E5A" w:rsidRPr="004A7982" w14:paraId="29DB300A" w14:textId="77777777" w:rsidTr="00CB6E1B">
        <w:trPr>
          <w:trHeight w:val="249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D45DC4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020A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female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31AB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4683" w14:textId="2B7D2CA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09.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CDDD1" w14:textId="4E6F0D85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52.528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66AD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ED30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2B52" w14:textId="176D391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62.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7BD62" w14:textId="7AA02EB9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2.356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353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45E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E28D" w14:textId="608ADBB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90.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E1775" w14:textId="2DDB428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6.316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6D458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22F0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2B7B" w14:textId="7782D10A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1.2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ABC70" w14:textId="6C79C01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9.002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FBB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6C0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2C7F" w14:textId="19C4E28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38.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94E9D0" w14:textId="6E20320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B6487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BD2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A2C3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CB6A" w14:textId="073D942A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73.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E5A4E" w14:textId="55DEC6C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9.7459</w:t>
            </w:r>
          </w:p>
        </w:tc>
      </w:tr>
      <w:tr w:rsidR="00EE5E5A" w:rsidRPr="004A7982" w14:paraId="5D68AFF1" w14:textId="77777777" w:rsidTr="00CB6E1B">
        <w:trPr>
          <w:trHeight w:val="257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EB0F8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C6802EC" w14:textId="7E283F82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ALS + FTLD-TDP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44CFA2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3DE40A9" w14:textId="5FFA943D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38.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20635FD3" w14:textId="78E1531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F5FDF9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C12928E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8D297A" w14:textId="7F300F9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4.9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557D09A2" w14:textId="61F10C6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8E75D4D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F31776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ED7BE17" w14:textId="5EDA01C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29.3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65A46958" w14:textId="6F330C3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F6A51D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D3D058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4ECB562" w14:textId="5236F95A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4.9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47F73C47" w14:textId="68B1270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2D05B2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463F43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F5C17C" w14:textId="5EF8B27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hideMark/>
          </w:tcPr>
          <w:p w14:paraId="1A0C8B37" w14:textId="6ACD52DE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B6487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E45764C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D84016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1F7D35" w14:textId="4A746A6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.7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6B1345C6" w14:textId="01E6027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AD63D7" w:rsidRPr="004A7982" w14:paraId="0BE9E701" w14:textId="77777777" w:rsidTr="00AD63D7">
        <w:trPr>
          <w:trHeight w:val="257"/>
        </w:trPr>
        <w:tc>
          <w:tcPr>
            <w:tcW w:w="4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A9DD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39AE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C378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A4CA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9BD30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B22D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5D16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EEAE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B734F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7F54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AD5A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4EDC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0F662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8EABD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260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E4C9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AD1BB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BD31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B481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7915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8C14B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299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93C5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C774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193A4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EE5E5A" w:rsidRPr="004A7982" w14:paraId="5280EFEE" w14:textId="77777777" w:rsidTr="004831A2">
        <w:trPr>
          <w:trHeight w:val="249"/>
        </w:trPr>
        <w:tc>
          <w:tcPr>
            <w:tcW w:w="4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4FBE8C" w14:textId="0271929C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WM I-V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C8A4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ALS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15DD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BAC5" w14:textId="2366C57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47.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FD83B" w14:textId="234C098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0.636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71FE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E445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EE93" w14:textId="72C49F4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03.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1707D" w14:textId="498E67E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0.862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6B9C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37C8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D404" w14:textId="3408109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D867B5" w14:textId="1510DC8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E64B1F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64D1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8C81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FDE3" w14:textId="32CC37DD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9.8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DE32E" w14:textId="793715F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3.378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1CF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5E4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0571" w14:textId="5AADAD7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73.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9C3D9" w14:textId="59659772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4.055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B492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378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387E" w14:textId="4F412DB2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691CC0" w14:textId="62A9CC5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A771D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</w:tr>
      <w:tr w:rsidR="00EE5E5A" w:rsidRPr="004A7982" w14:paraId="6D4A0457" w14:textId="77777777" w:rsidTr="004831A2">
        <w:trPr>
          <w:trHeight w:val="249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152CE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7E67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1FE4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4C03" w14:textId="433B73EE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50.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CF54B" w14:textId="279D14E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3.601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B0ECC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65B4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69B5" w14:textId="7E3D42F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98.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10AE3" w14:textId="57EC294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5.565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80E8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00F9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2F3E" w14:textId="1E1EE4EA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C02EBE" w14:textId="6C3311D5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E64B1F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2B54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1C8C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D0F8" w14:textId="703BFE5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7.7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D9715" w14:textId="2BABACC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4.937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C411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85F0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FFCA" w14:textId="18E6611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90.4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29351" w14:textId="459FDF8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0.850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675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311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6FC8" w14:textId="4520A2DE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5B293E" w14:textId="34E47AF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A771D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</w:tr>
      <w:tr w:rsidR="00EE5E5A" w:rsidRPr="004A7982" w14:paraId="0DFF1E4F" w14:textId="77777777" w:rsidTr="008833B8">
        <w:trPr>
          <w:trHeight w:val="249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56F1F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D94B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female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F4B5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6ACA" w14:textId="52A9F779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38.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5B992" w14:textId="3A03C73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5.476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0F59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A62B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9B7C" w14:textId="6042051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17.9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2B20B" w14:textId="481F05C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46.627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5539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E06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C8FE" w14:textId="4109698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F2BDB8" w14:textId="7A9D2DA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E64B1F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2904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4AE1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7E12" w14:textId="28E8C15F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66.1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D3456" w14:textId="6BA02A5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2.453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78C6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F9E0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FE2F" w14:textId="40BACB9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38.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383BFF" w14:textId="65179DC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D87E29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873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4FAC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5067" w14:textId="0ECD0DC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F34DDF" w14:textId="347D289F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A771D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</w:tr>
      <w:tr w:rsidR="00EE5E5A" w:rsidRPr="004A7982" w14:paraId="3918CDF8" w14:textId="77777777" w:rsidTr="008833B8">
        <w:trPr>
          <w:trHeight w:val="257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A7C51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1BFEB11" w14:textId="30B65899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ALS + FTLD-TDP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A9DB7E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565553" w14:textId="63238A3E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38.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18144837" w14:textId="773DC1A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D233195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320589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0B1B87" w14:textId="4649E3D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5.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312C042D" w14:textId="416EBC79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0A90F0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B29A31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D24669" w14:textId="64A0C54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hideMark/>
          </w:tcPr>
          <w:p w14:paraId="33E3EBDC" w14:textId="7B5C2F9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E64B1F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9DC15DD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3F88F1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754E3B" w14:textId="240975A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4.9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02470E9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B088D80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2959F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6E44CE" w14:textId="357C0542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hideMark/>
          </w:tcPr>
          <w:p w14:paraId="3C528361" w14:textId="1B7FD5CD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D87E29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486F355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31EE95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9A706A" w14:textId="6CF1829D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hideMark/>
          </w:tcPr>
          <w:p w14:paraId="05D78BBF" w14:textId="5C95564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A771D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</w:tr>
      <w:tr w:rsidR="00AD63D7" w:rsidRPr="004A7982" w14:paraId="5AA6A722" w14:textId="77777777" w:rsidTr="00AD63D7">
        <w:trPr>
          <w:trHeight w:val="257"/>
        </w:trPr>
        <w:tc>
          <w:tcPr>
            <w:tcW w:w="4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63B0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FA13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B260" w14:textId="77777777" w:rsidR="00AD63D7" w:rsidRPr="004A7982" w:rsidRDefault="00AD63D7" w:rsidP="00AD63D7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CFF0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4F377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1A43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43E5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93EF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A3FAB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9691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C629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0A41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2471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1147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950E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FFC6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BFF8E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E65F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80B0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9FEE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A2596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A0D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3E88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CCDD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DEBAA" w14:textId="77777777" w:rsidR="00AD63D7" w:rsidRPr="004A7982" w:rsidRDefault="00AD63D7" w:rsidP="00AD63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EE5E5A" w:rsidRPr="004A7982" w14:paraId="2D77D6EE" w14:textId="77777777" w:rsidTr="007D439C">
        <w:trPr>
          <w:trHeight w:val="249"/>
        </w:trPr>
        <w:tc>
          <w:tcPr>
            <w:tcW w:w="4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669D0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deep WM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72BB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ALS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5191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F527" w14:textId="3C51EAAF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41.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7ABF7" w14:textId="2EC6711E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3.329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CF18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B1B9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D795" w14:textId="091BCAE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6.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42CA6" w14:textId="3CAE2C59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.225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194A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94EC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FBCC" w14:textId="55AEE2F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31A7B0" w14:textId="7D360830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301A7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D80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CDF3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C6B5" w14:textId="63DCBDB5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21.5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6E905" w14:textId="500A3E35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565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2170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7725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756D" w14:textId="346DD66A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88.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585CE" w14:textId="215A74C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4.526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F3F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690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EA69" w14:textId="5467FC83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A7B92E" w14:textId="740D4572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5D669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</w:tr>
      <w:tr w:rsidR="00EE5E5A" w:rsidRPr="004A7982" w14:paraId="2DA40467" w14:textId="77777777" w:rsidTr="007D439C">
        <w:trPr>
          <w:trHeight w:val="249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D2B4B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DD5A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male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77E5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80DC" w14:textId="4E512D3C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38.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23B48" w14:textId="31FBCBF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3.061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91E4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9EC8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2F95" w14:textId="01481D89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7.3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22134" w14:textId="461240A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.913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729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45F5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6A79" w14:textId="6D6F638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EA6CB6" w14:textId="1B6BE1E2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301A7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96A44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9EF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A26E" w14:textId="4D0BA53A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22.4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525FC" w14:textId="588273A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411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0E1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3E2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480B" w14:textId="2D9C0442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88.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D9ACD" w14:textId="4BFB9B9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4.526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864EB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58EB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2F7F" w14:textId="56F3D799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9F0C34" w14:textId="52B73FB2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5D669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</w:tr>
      <w:tr w:rsidR="00EE5E5A" w:rsidRPr="004A7982" w14:paraId="370B72D4" w14:textId="77777777" w:rsidTr="00036553">
        <w:trPr>
          <w:trHeight w:val="249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9B146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7358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female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B130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5D73" w14:textId="4AD1DB72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48.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6C48A" w14:textId="7B65587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3.298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ED213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0AF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FE20" w14:textId="432E380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4.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CDB47" w14:textId="2D0C7548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.198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21D6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F013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E0DE" w14:textId="349DE8AF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C487EE" w14:textId="72445FD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301A7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82C9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443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D597" w14:textId="5077A41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19.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DDE3D" w14:textId="194B606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4.001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3C8F1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85EA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3CF9" w14:textId="6E103D1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85E390" w14:textId="21720D0F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9766DC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F39E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A1E1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1864" w14:textId="7B92D25E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38A47F" w14:textId="12C06BA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5D669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</w:tr>
      <w:tr w:rsidR="00EE5E5A" w:rsidRPr="004A7982" w14:paraId="290CE498" w14:textId="77777777" w:rsidTr="00036553">
        <w:trPr>
          <w:trHeight w:val="60"/>
        </w:trPr>
        <w:tc>
          <w:tcPr>
            <w:tcW w:w="4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10EEC" w14:textId="77777777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3E660C1" w14:textId="0228D942" w:rsidR="00EE5E5A" w:rsidRPr="004A7982" w:rsidRDefault="00EE5E5A" w:rsidP="00EE5E5A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ALS + FTLD-TDP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1AB0F7" w14:textId="77777777" w:rsidR="00EE5E5A" w:rsidRPr="004A7982" w:rsidRDefault="00EE5E5A" w:rsidP="00EE5E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03E04D" w14:textId="1FF816B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06C0CB62" w14:textId="173AAF9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D47272D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DB6A225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773325" w14:textId="5B4FCAB1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4.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31F1D3C8" w14:textId="5041438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556621F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FF0E28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CCF1F00" w14:textId="416C62C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hideMark/>
          </w:tcPr>
          <w:p w14:paraId="70E51040" w14:textId="3E2FB65A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301A7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EAD4B82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9366F33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54E17A" w14:textId="476401A6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2B5AD92B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74A03E9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84F1D0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3D8F2F" w14:textId="41E4A0C4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hideMark/>
          </w:tcPr>
          <w:p w14:paraId="54AAB0A6" w14:textId="552D410A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9766DC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347C173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D52547" w14:textId="77777777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040018" w14:textId="11F0B52C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</w:pPr>
            <w:r w:rsidRPr="004A7982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de-DE"/>
              </w:rPr>
              <w:t>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hideMark/>
          </w:tcPr>
          <w:p w14:paraId="02845065" w14:textId="4601C2EB" w:rsidR="00EE5E5A" w:rsidRPr="004A7982" w:rsidRDefault="00EE5E5A" w:rsidP="00EE5E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</w:pPr>
            <w:r w:rsidRPr="005D669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val="en-US" w:eastAsia="de-DE"/>
              </w:rPr>
              <w:t>---</w:t>
            </w:r>
          </w:p>
        </w:tc>
      </w:tr>
    </w:tbl>
    <w:p w14:paraId="11E9829F" w14:textId="543B29F7" w:rsidR="0019009F" w:rsidRPr="005E518E" w:rsidRDefault="00D54A81" w:rsidP="00AD63D7">
      <w:pPr>
        <w:rPr>
          <w:noProof/>
          <w:lang w:val="en-US"/>
        </w:rPr>
      </w:pPr>
      <w:r w:rsidRPr="004A7982">
        <w:rPr>
          <w:rFonts w:ascii="Arial" w:eastAsia="Times New Roman" w:hAnsi="Arial" w:cs="Times New Roman"/>
          <w:b/>
          <w:noProof/>
          <w:sz w:val="24"/>
          <w:szCs w:val="24"/>
          <w:lang w:val="en-US" w:eastAsia="de-DE"/>
        </w:rPr>
        <w:t xml:space="preserve">Supplementary Table </w:t>
      </w:r>
      <w:r w:rsidR="001A2C4A" w:rsidRPr="004A7982">
        <w:rPr>
          <w:rFonts w:ascii="Arial" w:eastAsia="Times New Roman" w:hAnsi="Arial" w:cs="Times New Roman"/>
          <w:b/>
          <w:noProof/>
          <w:sz w:val="24"/>
          <w:szCs w:val="24"/>
          <w:lang w:val="en-US" w:eastAsia="de-DE"/>
        </w:rPr>
        <w:t>3</w:t>
      </w:r>
      <w:r w:rsidR="00C4151F" w:rsidRPr="004A7982">
        <w:rPr>
          <w:rFonts w:ascii="Arial" w:eastAsia="Times New Roman" w:hAnsi="Arial" w:cs="Times New Roman"/>
          <w:b/>
          <w:noProof/>
          <w:sz w:val="24"/>
          <w:szCs w:val="24"/>
          <w:lang w:val="en-US" w:eastAsia="de-DE"/>
        </w:rPr>
        <w:t>.</w:t>
      </w:r>
      <w:r w:rsidRPr="004A7982">
        <w:rPr>
          <w:rFonts w:ascii="Arial" w:eastAsia="Times New Roman" w:hAnsi="Arial" w:cs="Times New Roman"/>
          <w:b/>
          <w:noProof/>
          <w:sz w:val="24"/>
          <w:szCs w:val="24"/>
          <w:lang w:val="en-US" w:eastAsia="de-DE"/>
        </w:rPr>
        <w:t xml:space="preserve"> 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Stereological results for NPFF-positive cells numbers </w:t>
      </w:r>
      <w:r w:rsidR="0019009F" w:rsidRPr="004A7982">
        <w:rPr>
          <w:rFonts w:ascii="Arial" w:hAnsi="Arial" w:cs="Arial"/>
          <w:b/>
          <w:noProof/>
          <w:sz w:val="24"/>
          <w:szCs w:val="24"/>
          <w:lang w:val="en-US"/>
        </w:rPr>
        <w:t>in the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 neocortical gray and white matter </w:t>
      </w:r>
      <w:r w:rsidR="0019009F"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of </w:t>
      </w:r>
      <w:r w:rsidR="00C4151F"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n = </w:t>
      </w:r>
      <w:r w:rsidR="002A2EAE"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8 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cases with sporadic amyotrophic lateral sclerosis</w:t>
      </w:r>
      <w:r w:rsidR="0019009F"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 </w:t>
      </w:r>
      <w:r w:rsidR="00C4151F"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and </w:t>
      </w:r>
      <w:r w:rsidR="0019009F" w:rsidRPr="004A7982">
        <w:rPr>
          <w:rFonts w:ascii="Arial" w:hAnsi="Arial" w:cs="Arial"/>
          <w:b/>
          <w:noProof/>
          <w:sz w:val="24"/>
          <w:szCs w:val="24"/>
          <w:lang w:val="en-US"/>
        </w:rPr>
        <w:t>compar</w:t>
      </w:r>
      <w:r w:rsidR="00C4151F"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ison </w:t>
      </w:r>
      <w:r w:rsidR="00021B75">
        <w:rPr>
          <w:rFonts w:ascii="Arial" w:hAnsi="Arial" w:cs="Arial"/>
          <w:b/>
          <w:noProof/>
          <w:sz w:val="24"/>
          <w:szCs w:val="24"/>
          <w:lang w:val="en-US"/>
        </w:rPr>
        <w:t>of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 group data with </w:t>
      </w:r>
      <w:r w:rsidR="002A2EAE" w:rsidRPr="004A7982">
        <w:rPr>
          <w:rFonts w:ascii="Arial" w:hAnsi="Arial" w:cs="Arial"/>
          <w:b/>
          <w:noProof/>
          <w:sz w:val="24"/>
          <w:szCs w:val="24"/>
          <w:lang w:val="en-US"/>
        </w:rPr>
        <w:t>a</w:t>
      </w:r>
      <w:r w:rsidR="0084702B">
        <w:rPr>
          <w:rFonts w:ascii="Arial" w:hAnsi="Arial" w:cs="Arial"/>
          <w:b/>
          <w:noProof/>
          <w:sz w:val="24"/>
          <w:szCs w:val="24"/>
          <w:lang w:val="en-US"/>
        </w:rPr>
        <w:t xml:space="preserve">n 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ALS</w:t>
      </w:r>
      <w:r w:rsidR="002A2EAE"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 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+</w:t>
      </w:r>
      <w:r w:rsidR="002A2EAE" w:rsidRPr="004A7982">
        <w:rPr>
          <w:rFonts w:ascii="Arial" w:hAnsi="Arial" w:cs="Arial"/>
          <w:b/>
          <w:noProof/>
          <w:sz w:val="24"/>
          <w:szCs w:val="24"/>
          <w:lang w:val="en-US"/>
        </w:rPr>
        <w:t xml:space="preserve"> 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FTLD-TDP</w:t>
      </w:r>
      <w:r w:rsidR="0084702B">
        <w:rPr>
          <w:rFonts w:ascii="Arial" w:hAnsi="Arial" w:cs="Arial"/>
          <w:b/>
          <w:noProof/>
          <w:sz w:val="24"/>
          <w:szCs w:val="24"/>
          <w:lang w:val="en-US"/>
        </w:rPr>
        <w:t xml:space="preserve"> case</w:t>
      </w:r>
      <w:r w:rsidR="000A3AE6">
        <w:rPr>
          <w:rFonts w:ascii="Arial" w:hAnsi="Arial" w:cs="Arial"/>
          <w:b/>
          <w:noProof/>
          <w:sz w:val="24"/>
          <w:szCs w:val="24"/>
          <w:lang w:val="en-US"/>
        </w:rPr>
        <w:t>.</w:t>
      </w:r>
    </w:p>
    <w:p w14:paraId="0BC86EF0" w14:textId="77777777" w:rsidR="00686AE9" w:rsidRDefault="00686AE9" w:rsidP="00432DD7">
      <w:pPr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</w:p>
    <w:p w14:paraId="4B9A4296" w14:textId="77777777" w:rsidR="005E518E" w:rsidRDefault="005E518E" w:rsidP="00432DD7">
      <w:pPr>
        <w:spacing w:line="480" w:lineRule="auto"/>
        <w:rPr>
          <w:rFonts w:ascii="Arial" w:hAnsi="Arial" w:cs="Arial"/>
          <w:noProof/>
          <w:sz w:val="24"/>
          <w:szCs w:val="24"/>
          <w:lang w:val="en-US"/>
        </w:rPr>
      </w:pPr>
    </w:p>
    <w:p w14:paraId="68586F62" w14:textId="23E35BFB" w:rsidR="00326725" w:rsidRPr="000D2FF8" w:rsidRDefault="00D54A81" w:rsidP="00432DD7">
      <w:pPr>
        <w:spacing w:line="480" w:lineRule="auto"/>
        <w:rPr>
          <w:noProof/>
          <w:color w:val="000000" w:themeColor="text1"/>
          <w:lang w:val="en-US"/>
        </w:rPr>
      </w:pP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Quantitatively determined number of all NPFF-positive cells on average of </w:t>
      </w:r>
      <w:r w:rsidR="00492F45">
        <w:rPr>
          <w:rFonts w:ascii="Arial" w:hAnsi="Arial" w:cs="Arial"/>
          <w:noProof/>
          <w:sz w:val="24"/>
          <w:szCs w:val="24"/>
          <w:lang w:val="en-US"/>
        </w:rPr>
        <w:t xml:space="preserve">8 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ALS-cases</w:t>
      </w:r>
      <w:r w:rsidR="00C4151F" w:rsidRPr="004A7982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examined</w:t>
      </w:r>
      <w:r w:rsidR="00C4151F" w:rsidRPr="004A7982">
        <w:rPr>
          <w:rFonts w:ascii="Arial" w:hAnsi="Arial" w:cs="Arial"/>
          <w:noProof/>
          <w:sz w:val="24"/>
          <w:szCs w:val="24"/>
          <w:lang w:val="en-US"/>
        </w:rPr>
        <w:t xml:space="preserve"> and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="00C4151F" w:rsidRPr="004A7982">
        <w:rPr>
          <w:rFonts w:ascii="Arial" w:hAnsi="Arial" w:cs="Arial"/>
          <w:noProof/>
          <w:sz w:val="24"/>
          <w:szCs w:val="24"/>
          <w:lang w:val="en-US"/>
        </w:rPr>
        <w:t>c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omparision of </w:t>
      </w:r>
      <w:r w:rsidR="00C4151F" w:rsidRPr="004A7982">
        <w:rPr>
          <w:rFonts w:ascii="Arial" w:hAnsi="Arial" w:cs="Arial"/>
          <w:noProof/>
          <w:sz w:val="24"/>
          <w:szCs w:val="24"/>
          <w:lang w:val="en-US"/>
        </w:rPr>
        <w:t xml:space="preserve">ALS 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group-data to case 14</w:t>
      </w:r>
      <w:r w:rsidR="00C4151F" w:rsidRPr="004A7982">
        <w:rPr>
          <w:rFonts w:ascii="Arial" w:hAnsi="Arial" w:cs="Arial"/>
          <w:noProof/>
          <w:sz w:val="24"/>
          <w:szCs w:val="24"/>
          <w:lang w:val="en-US"/>
        </w:rPr>
        <w:t xml:space="preserve"> (ALS + FTLD-TDP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 xml:space="preserve">, in </w:t>
      </w:r>
      <w:r w:rsidR="00432DD7" w:rsidRPr="004A7982">
        <w:rPr>
          <w:rFonts w:ascii="Arial" w:hAnsi="Arial" w:cs="Arial"/>
          <w:noProof/>
          <w:color w:val="0000FF"/>
          <w:sz w:val="24"/>
          <w:szCs w:val="24"/>
          <w:lang w:val="en-US"/>
        </w:rPr>
        <w:t>Suppl. Table 1</w:t>
      </w:r>
      <w:r w:rsidR="00C4151F" w:rsidRPr="004A7982">
        <w:rPr>
          <w:rFonts w:ascii="Arial" w:hAnsi="Arial" w:cs="Arial"/>
          <w:noProof/>
          <w:sz w:val="24"/>
          <w:szCs w:val="24"/>
          <w:lang w:val="en-US"/>
        </w:rPr>
        <w:t xml:space="preserve">) in </w:t>
      </w:r>
      <w:r w:rsidR="00C4151F" w:rsidRPr="004A7982">
        <w:rPr>
          <w:rFonts w:ascii="Arial" w:hAnsi="Arial" w:cs="Arial"/>
          <w:i/>
          <w:noProof/>
          <w:sz w:val="24"/>
          <w:szCs w:val="24"/>
          <w:lang w:val="en-US"/>
        </w:rPr>
        <w:t>green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. </w:t>
      </w:r>
      <w:r w:rsidR="005C6C7B" w:rsidRPr="000D2FF8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Notably, the gray matter cell counts in the sole case with ALS + FTLD-TDP were s</w:t>
      </w:r>
      <w:r w:rsidR="00CE2A80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 xml:space="preserve">ubstantially </w:t>
      </w:r>
      <w:r w:rsidR="005C6C7B" w:rsidRPr="000D2FF8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>lower in all regions</w:t>
      </w:r>
      <w:bookmarkStart w:id="0" w:name="_GoBack"/>
      <w:bookmarkEnd w:id="0"/>
      <w:r w:rsidR="005C6C7B" w:rsidRPr="000D2FF8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t xml:space="preserve"> than the ALS gray matter average for all regions. 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Cases were normalized to the calculated 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lastRenderedPageBreak/>
        <w:t>volume of the areal analyzed (NPFF/mm³) for the following regions: cingulate gyrus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CG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frontal gyrus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FG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superior temporal gyrus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STG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medial 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(</w:t>
      </w:r>
      <w:r w:rsidR="00432DD7" w:rsidRPr="004A7982">
        <w:rPr>
          <w:rFonts w:ascii="Arial" w:hAnsi="Arial" w:cs="Arial"/>
          <w:b/>
          <w:noProof/>
          <w:sz w:val="24"/>
          <w:szCs w:val="24"/>
          <w:lang w:val="en-US"/>
        </w:rPr>
        <w:t>MTG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 xml:space="preserve">) 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and inferior 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(</w:t>
      </w:r>
      <w:r w:rsidR="00432DD7" w:rsidRPr="004A7982">
        <w:rPr>
          <w:rFonts w:ascii="Arial" w:hAnsi="Arial" w:cs="Arial"/>
          <w:b/>
          <w:noProof/>
          <w:sz w:val="24"/>
          <w:szCs w:val="24"/>
          <w:lang w:val="en-US"/>
        </w:rPr>
        <w:t>ITG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 xml:space="preserve">) 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temporal gyr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i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entorhinal region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ER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and hippocampal formation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HF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. Inclusive separation for males and females (male</w:t>
      </w:r>
      <w:r w:rsidR="00F91DAB" w:rsidRPr="004A7982">
        <w:rPr>
          <w:rFonts w:ascii="Arial" w:hAnsi="Arial" w:cs="Arial"/>
          <w:noProof/>
          <w:sz w:val="24"/>
          <w:szCs w:val="24"/>
          <w:lang w:val="en-US"/>
        </w:rPr>
        <w:t>.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female)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number of cases analyzed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 xml:space="preserve"> (</w:t>
      </w:r>
      <w:r w:rsidR="00432DD7" w:rsidRPr="004A7982">
        <w:rPr>
          <w:rFonts w:ascii="Arial" w:hAnsi="Arial" w:cs="Arial"/>
          <w:b/>
          <w:noProof/>
          <w:sz w:val="24"/>
          <w:szCs w:val="24"/>
          <w:lang w:val="en-US"/>
        </w:rPr>
        <w:t>n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 xml:space="preserve">), 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average of the determined number of NPFF-positive cells in the region analyzed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 xml:space="preserve"> (</w:t>
      </w:r>
      <w:r w:rsidR="00432DD7" w:rsidRPr="004A7982">
        <w:rPr>
          <w:rFonts w:ascii="Arial" w:hAnsi="Arial" w:cs="Arial"/>
          <w:b/>
          <w:noProof/>
          <w:sz w:val="24"/>
          <w:szCs w:val="24"/>
          <w:lang w:val="en-US"/>
        </w:rPr>
        <w:t>mean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 xml:space="preserve">), 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gray matter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GM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white matter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WM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="00CE2A80">
        <w:rPr>
          <w:rFonts w:ascii="Arial" w:hAnsi="Arial" w:cs="Arial"/>
          <w:noProof/>
          <w:sz w:val="24"/>
          <w:szCs w:val="24"/>
          <w:lang w:val="en-US"/>
        </w:rPr>
        <w:t xml:space="preserve"> white matter compartments I-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V (</w:t>
      </w:r>
      <w:r w:rsidR="00CE2A80">
        <w:rPr>
          <w:rFonts w:ascii="Arial" w:hAnsi="Arial" w:cs="Arial"/>
          <w:b/>
          <w:noProof/>
          <w:sz w:val="24"/>
          <w:szCs w:val="24"/>
          <w:lang w:val="en-US"/>
        </w:rPr>
        <w:t>WM I-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V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deep white matter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deep WM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432DD7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standard deviation of mean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SEM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19009F" w:rsidRPr="004A7982">
        <w:rPr>
          <w:rFonts w:ascii="Arial" w:hAnsi="Arial" w:cs="Arial"/>
          <w:noProof/>
          <w:sz w:val="24"/>
          <w:szCs w:val="24"/>
          <w:lang w:val="en-US"/>
        </w:rPr>
        <w:t>,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not </w:t>
      </w:r>
      <w:r w:rsidR="0019009F" w:rsidRPr="004A7982">
        <w:rPr>
          <w:rFonts w:ascii="Arial" w:hAnsi="Arial" w:cs="Arial"/>
          <w:noProof/>
          <w:sz w:val="24"/>
          <w:szCs w:val="24"/>
          <w:lang w:val="en-US"/>
        </w:rPr>
        <w:t>evaluated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 (</w:t>
      </w:r>
      <w:r w:rsidRPr="004A7982">
        <w:rPr>
          <w:rFonts w:ascii="Arial" w:hAnsi="Arial" w:cs="Arial"/>
          <w:b/>
          <w:noProof/>
          <w:sz w:val="24"/>
          <w:szCs w:val="24"/>
          <w:lang w:val="en-US"/>
        </w:rPr>
        <w:t>N</w:t>
      </w:r>
      <w:r w:rsidR="00432DD7" w:rsidRPr="004A7982">
        <w:rPr>
          <w:rFonts w:ascii="Arial" w:hAnsi="Arial" w:cs="Arial"/>
          <w:b/>
          <w:noProof/>
          <w:sz w:val="24"/>
          <w:szCs w:val="24"/>
          <w:lang w:val="en-US"/>
        </w:rPr>
        <w:t>E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>)</w:t>
      </w:r>
      <w:r w:rsidR="00BF0354">
        <w:rPr>
          <w:rFonts w:ascii="Arial" w:hAnsi="Arial" w:cs="Arial"/>
          <w:noProof/>
          <w:sz w:val="24"/>
          <w:szCs w:val="24"/>
          <w:lang w:val="en-US"/>
        </w:rPr>
        <w:t>, SEM not calculable (</w:t>
      </w:r>
      <w:r w:rsidR="00BF0354" w:rsidRPr="00BF0354">
        <w:rPr>
          <w:rFonts w:ascii="Arial" w:hAnsi="Arial" w:cs="Arial"/>
          <w:b/>
          <w:noProof/>
          <w:sz w:val="24"/>
          <w:szCs w:val="24"/>
          <w:lang w:val="en-US"/>
        </w:rPr>
        <w:t>---</w:t>
      </w:r>
      <w:r w:rsidR="00BF0354">
        <w:rPr>
          <w:rFonts w:ascii="Arial" w:hAnsi="Arial" w:cs="Arial"/>
          <w:noProof/>
          <w:sz w:val="24"/>
          <w:szCs w:val="24"/>
          <w:lang w:val="en-US"/>
        </w:rPr>
        <w:t>)</w:t>
      </w:r>
      <w:r w:rsidRPr="004A7982">
        <w:rPr>
          <w:rFonts w:ascii="Arial" w:hAnsi="Arial" w:cs="Arial"/>
          <w:noProof/>
          <w:sz w:val="24"/>
          <w:szCs w:val="24"/>
          <w:lang w:val="en-US"/>
        </w:rPr>
        <w:t xml:space="preserve">. </w:t>
      </w:r>
    </w:p>
    <w:sectPr w:rsidR="00326725" w:rsidRPr="000D2FF8" w:rsidSect="00813A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10624A" w16cid:durableId="296654F7"/>
  <w16cid:commentId w16cid:paraId="4AACE8AF" w16cid:durableId="29665703"/>
  <w16cid:commentId w16cid:paraId="2576F64C" w16cid:durableId="29498B32"/>
  <w16cid:commentId w16cid:paraId="5FD37C80" w16cid:durableId="2961DF1C"/>
  <w16cid:commentId w16cid:paraId="1A58E817" w16cid:durableId="296F766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8957AA" w14:textId="77777777" w:rsidR="00CE2A80" w:rsidRDefault="00CE2A80" w:rsidP="00D54A81">
      <w:pPr>
        <w:spacing w:after="0" w:line="240" w:lineRule="auto"/>
      </w:pPr>
      <w:r>
        <w:separator/>
      </w:r>
    </w:p>
  </w:endnote>
  <w:endnote w:type="continuationSeparator" w:id="0">
    <w:p w14:paraId="7F86AB5D" w14:textId="77777777" w:rsidR="00CE2A80" w:rsidRDefault="00CE2A80" w:rsidP="00D54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8F580" w14:textId="77777777" w:rsidR="00CE2A80" w:rsidRDefault="00CE2A80" w:rsidP="00D54A81">
      <w:pPr>
        <w:spacing w:after="0" w:line="240" w:lineRule="auto"/>
      </w:pPr>
      <w:r>
        <w:separator/>
      </w:r>
    </w:p>
  </w:footnote>
  <w:footnote w:type="continuationSeparator" w:id="0">
    <w:p w14:paraId="61B13A16" w14:textId="77777777" w:rsidR="00CE2A80" w:rsidRDefault="00CE2A80" w:rsidP="00D54A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A72"/>
    <w:rsid w:val="00021B75"/>
    <w:rsid w:val="000435DB"/>
    <w:rsid w:val="000A3AE6"/>
    <w:rsid w:val="000D2FF8"/>
    <w:rsid w:val="0019009F"/>
    <w:rsid w:val="001A2C4A"/>
    <w:rsid w:val="00246230"/>
    <w:rsid w:val="002A2EAE"/>
    <w:rsid w:val="00316584"/>
    <w:rsid w:val="00326725"/>
    <w:rsid w:val="00432DD7"/>
    <w:rsid w:val="0043341E"/>
    <w:rsid w:val="00444CA5"/>
    <w:rsid w:val="00492F45"/>
    <w:rsid w:val="004A7982"/>
    <w:rsid w:val="00522BA5"/>
    <w:rsid w:val="00522FE5"/>
    <w:rsid w:val="005C6C7B"/>
    <w:rsid w:val="005E518E"/>
    <w:rsid w:val="00686AE9"/>
    <w:rsid w:val="0075634C"/>
    <w:rsid w:val="00813A72"/>
    <w:rsid w:val="0084702B"/>
    <w:rsid w:val="008A3A8A"/>
    <w:rsid w:val="008C510C"/>
    <w:rsid w:val="00920280"/>
    <w:rsid w:val="009A2B06"/>
    <w:rsid w:val="00A16893"/>
    <w:rsid w:val="00A200BC"/>
    <w:rsid w:val="00AD63D7"/>
    <w:rsid w:val="00BF0354"/>
    <w:rsid w:val="00C4151F"/>
    <w:rsid w:val="00CB69AF"/>
    <w:rsid w:val="00CE2A80"/>
    <w:rsid w:val="00CF6358"/>
    <w:rsid w:val="00D54A81"/>
    <w:rsid w:val="00DC5147"/>
    <w:rsid w:val="00EE5E5A"/>
    <w:rsid w:val="00F471AF"/>
    <w:rsid w:val="00F91DAB"/>
    <w:rsid w:val="00FD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F5C6C"/>
  <w15:chartTrackingRefBased/>
  <w15:docId w15:val="{5EE3CE22-5853-4BCA-AF01-AB91A57A0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3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54A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4A81"/>
  </w:style>
  <w:style w:type="paragraph" w:styleId="Fuzeile">
    <w:name w:val="footer"/>
    <w:basedOn w:val="Standard"/>
    <w:link w:val="FuzeileZchn"/>
    <w:uiPriority w:val="99"/>
    <w:unhideWhenUsed/>
    <w:rsid w:val="00D54A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4A81"/>
  </w:style>
  <w:style w:type="character" w:styleId="Kommentarzeichen">
    <w:name w:val="annotation reference"/>
    <w:basedOn w:val="Absatz-Standardschriftart"/>
    <w:uiPriority w:val="99"/>
    <w:semiHidden/>
    <w:unhideWhenUsed/>
    <w:rsid w:val="00D54A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4A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4A8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4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4A8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71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71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4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84181-176C-491A-8960-0C05E8A06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ner, Diana /DZNE</dc:creator>
  <cp:keywords/>
  <dc:description/>
  <cp:lastModifiedBy>AG-Roselli</cp:lastModifiedBy>
  <cp:revision>21</cp:revision>
  <dcterms:created xsi:type="dcterms:W3CDTF">2024-02-01T13:59:00Z</dcterms:created>
  <dcterms:modified xsi:type="dcterms:W3CDTF">2024-02-12T11:29:00Z</dcterms:modified>
</cp:coreProperties>
</file>